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57F8B" w14:textId="31ED3794" w:rsidR="00D804F1" w:rsidRDefault="00D804F1">
      <w:r>
        <w:t xml:space="preserve">Table </w:t>
      </w:r>
      <w:r w:rsidR="00AF7439">
        <w:t>S</w:t>
      </w:r>
      <w:r w:rsidR="00A2632E">
        <w:t>1</w:t>
      </w:r>
      <w:r>
        <w:t xml:space="preserve">. </w:t>
      </w:r>
      <w:r w:rsidR="00E8408F">
        <w:t>Details of statistical analyses related to Figures 2, 3, 4 and 6.</w:t>
      </w:r>
      <w:bookmarkStart w:id="0" w:name="_GoBack"/>
      <w:bookmarkEnd w:id="0"/>
    </w:p>
    <w:p w14:paraId="496647C5" w14:textId="77777777" w:rsidR="008448D7" w:rsidRDefault="008448D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6"/>
        <w:gridCol w:w="925"/>
        <w:gridCol w:w="1991"/>
        <w:gridCol w:w="1655"/>
        <w:gridCol w:w="1078"/>
        <w:gridCol w:w="688"/>
        <w:gridCol w:w="688"/>
        <w:gridCol w:w="949"/>
      </w:tblGrid>
      <w:tr w:rsidR="00A7385A" w:rsidRPr="00A7385A" w14:paraId="140B096B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3DB55595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70A11A48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6F7A1E3C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3AE6DB29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Test</w:t>
            </w:r>
          </w:p>
        </w:tc>
        <w:tc>
          <w:tcPr>
            <w:tcW w:w="1078" w:type="dxa"/>
            <w:noWrap/>
            <w:hideMark/>
          </w:tcPr>
          <w:p w14:paraId="45727502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P value</w:t>
            </w:r>
          </w:p>
        </w:tc>
        <w:tc>
          <w:tcPr>
            <w:tcW w:w="688" w:type="dxa"/>
            <w:noWrap/>
            <w:hideMark/>
          </w:tcPr>
          <w:p w14:paraId="52FFA1A5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33E92191" w14:textId="77777777" w:rsidR="00A7385A" w:rsidRPr="00A7385A" w:rsidRDefault="00A7385A">
            <w:pPr>
              <w:rPr>
                <w:sz w:val="20"/>
              </w:rPr>
            </w:pPr>
            <w:proofErr w:type="spellStart"/>
            <w:r w:rsidRPr="00A7385A">
              <w:rPr>
                <w:sz w:val="20"/>
              </w:rPr>
              <w:t>DoF</w:t>
            </w:r>
            <w:proofErr w:type="spellEnd"/>
          </w:p>
        </w:tc>
        <w:tc>
          <w:tcPr>
            <w:tcW w:w="949" w:type="dxa"/>
            <w:noWrap/>
            <w:hideMark/>
          </w:tcPr>
          <w:p w14:paraId="11B97D5D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95% CI</w:t>
            </w:r>
          </w:p>
        </w:tc>
      </w:tr>
      <w:tr w:rsidR="00D804F1" w:rsidRPr="00A7385A" w14:paraId="584BBF53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0674FCEE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5117ECA2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1DDDE935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65484E60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21F39497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189824EC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1FCD30D4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1DD6E63F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5BD3958C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6CF7B515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Figure 2</w:t>
            </w:r>
          </w:p>
        </w:tc>
        <w:tc>
          <w:tcPr>
            <w:tcW w:w="925" w:type="dxa"/>
            <w:noWrap/>
            <w:hideMark/>
          </w:tcPr>
          <w:p w14:paraId="75EACFFA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 nuclei</w:t>
            </w:r>
          </w:p>
        </w:tc>
        <w:tc>
          <w:tcPr>
            <w:tcW w:w="1991" w:type="dxa"/>
            <w:noWrap/>
            <w:hideMark/>
          </w:tcPr>
          <w:p w14:paraId="4C3992A5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 xml:space="preserve">BSI v DMSO v GSI </w:t>
            </w:r>
          </w:p>
        </w:tc>
        <w:tc>
          <w:tcPr>
            <w:tcW w:w="1655" w:type="dxa"/>
            <w:noWrap/>
            <w:hideMark/>
          </w:tcPr>
          <w:p w14:paraId="57BBA246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544D4B91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ns post hoc</w:t>
            </w:r>
          </w:p>
        </w:tc>
        <w:tc>
          <w:tcPr>
            <w:tcW w:w="688" w:type="dxa"/>
            <w:noWrap/>
            <w:hideMark/>
          </w:tcPr>
          <w:p w14:paraId="3458E859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51D65CAC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27AE111F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1ADC0554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5F1CFA0B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75B15E32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30779B14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SI v DMSO</w:t>
            </w:r>
          </w:p>
        </w:tc>
        <w:tc>
          <w:tcPr>
            <w:tcW w:w="1655" w:type="dxa"/>
            <w:noWrap/>
            <w:hideMark/>
          </w:tcPr>
          <w:p w14:paraId="77850BEE" w14:textId="2072613A" w:rsidR="00A7385A" w:rsidRPr="00A7385A" w:rsidRDefault="002E1FC8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4627961B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77B67255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ns</w:t>
            </w:r>
          </w:p>
        </w:tc>
        <w:tc>
          <w:tcPr>
            <w:tcW w:w="688" w:type="dxa"/>
            <w:noWrap/>
            <w:hideMark/>
          </w:tcPr>
          <w:p w14:paraId="2D4D0FA1" w14:textId="38F03421" w:rsidR="00A7385A" w:rsidRPr="00A7385A" w:rsidRDefault="002E1FC8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005D6AEF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439F1C20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05C52B55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781C0623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662457A3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DMSO v GSI</w:t>
            </w:r>
          </w:p>
        </w:tc>
        <w:tc>
          <w:tcPr>
            <w:tcW w:w="1655" w:type="dxa"/>
            <w:noWrap/>
            <w:hideMark/>
          </w:tcPr>
          <w:p w14:paraId="1B42E9D9" w14:textId="1F480804" w:rsidR="00A7385A" w:rsidRPr="00A7385A" w:rsidRDefault="002E1FC8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7111F74E" w14:textId="5CFEC96B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5949647E" w14:textId="28B928F1" w:rsidR="00A7385A" w:rsidRPr="00A7385A" w:rsidRDefault="007D2996" w:rsidP="00A7385A">
            <w:pPr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88" w:type="dxa"/>
            <w:noWrap/>
            <w:hideMark/>
          </w:tcPr>
          <w:p w14:paraId="6FA12B09" w14:textId="709C5831" w:rsidR="00A7385A" w:rsidRPr="00A7385A" w:rsidRDefault="002E1FC8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14FCDC60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160E5951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4A06DBE1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042E21EE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C Ki67</w:t>
            </w:r>
          </w:p>
        </w:tc>
        <w:tc>
          <w:tcPr>
            <w:tcW w:w="1991" w:type="dxa"/>
            <w:noWrap/>
            <w:hideMark/>
          </w:tcPr>
          <w:p w14:paraId="78D85D1B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SI v DMSO</w:t>
            </w:r>
          </w:p>
        </w:tc>
        <w:tc>
          <w:tcPr>
            <w:tcW w:w="1655" w:type="dxa"/>
            <w:noWrap/>
            <w:hideMark/>
          </w:tcPr>
          <w:p w14:paraId="1F78D71C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79E12236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4CEA780A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ns</w:t>
            </w:r>
          </w:p>
        </w:tc>
        <w:tc>
          <w:tcPr>
            <w:tcW w:w="688" w:type="dxa"/>
            <w:noWrap/>
            <w:hideMark/>
          </w:tcPr>
          <w:p w14:paraId="5A0BEC60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1678096D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-0.3462 to 0.5128</w:t>
            </w:r>
          </w:p>
        </w:tc>
      </w:tr>
      <w:tr w:rsidR="00D804F1" w:rsidRPr="00A7385A" w14:paraId="291D1114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3F852D2D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7322EC63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1DD39863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SI v GSI</w:t>
            </w:r>
          </w:p>
        </w:tc>
        <w:tc>
          <w:tcPr>
            <w:tcW w:w="1655" w:type="dxa"/>
            <w:noWrap/>
            <w:hideMark/>
          </w:tcPr>
          <w:p w14:paraId="5989E2B5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19CB244E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0.0092</w:t>
            </w:r>
          </w:p>
        </w:tc>
        <w:tc>
          <w:tcPr>
            <w:tcW w:w="688" w:type="dxa"/>
            <w:noWrap/>
            <w:hideMark/>
          </w:tcPr>
          <w:p w14:paraId="213C830E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**</w:t>
            </w:r>
          </w:p>
        </w:tc>
        <w:tc>
          <w:tcPr>
            <w:tcW w:w="688" w:type="dxa"/>
            <w:noWrap/>
            <w:hideMark/>
          </w:tcPr>
          <w:p w14:paraId="297C64D6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24353ACA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0.1425 to 1.001</w:t>
            </w:r>
          </w:p>
        </w:tc>
      </w:tr>
      <w:tr w:rsidR="00D804F1" w:rsidRPr="00A7385A" w14:paraId="2A0947A7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5B2500DC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359ED489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294C52BA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DMSO v GSI</w:t>
            </w:r>
          </w:p>
        </w:tc>
        <w:tc>
          <w:tcPr>
            <w:tcW w:w="1655" w:type="dxa"/>
            <w:noWrap/>
            <w:hideMark/>
          </w:tcPr>
          <w:p w14:paraId="700E83EE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77E843E8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0.0251</w:t>
            </w:r>
          </w:p>
        </w:tc>
        <w:tc>
          <w:tcPr>
            <w:tcW w:w="688" w:type="dxa"/>
            <w:noWrap/>
            <w:hideMark/>
          </w:tcPr>
          <w:p w14:paraId="248224A0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2FC3E604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095C03C5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0.05918 to 0.9182</w:t>
            </w:r>
          </w:p>
        </w:tc>
      </w:tr>
      <w:tr w:rsidR="00D804F1" w:rsidRPr="00A7385A" w14:paraId="7E61542B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410E9627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67A330C1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D TUJ1</w:t>
            </w:r>
          </w:p>
        </w:tc>
        <w:tc>
          <w:tcPr>
            <w:tcW w:w="1991" w:type="dxa"/>
            <w:noWrap/>
            <w:hideMark/>
          </w:tcPr>
          <w:p w14:paraId="7A924D1A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SI v DMSO</w:t>
            </w:r>
          </w:p>
        </w:tc>
        <w:tc>
          <w:tcPr>
            <w:tcW w:w="1655" w:type="dxa"/>
            <w:noWrap/>
            <w:hideMark/>
          </w:tcPr>
          <w:p w14:paraId="59A4DB59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247FDDBE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586A97E4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ns</w:t>
            </w:r>
          </w:p>
        </w:tc>
        <w:tc>
          <w:tcPr>
            <w:tcW w:w="688" w:type="dxa"/>
            <w:noWrap/>
            <w:hideMark/>
          </w:tcPr>
          <w:p w14:paraId="0C51E5D1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3CEA2A30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-1.369 to 1.586</w:t>
            </w:r>
          </w:p>
        </w:tc>
      </w:tr>
      <w:tr w:rsidR="00D804F1" w:rsidRPr="00A7385A" w14:paraId="3401CE15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76E6E290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128EB2B7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076AC876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SI v GSI</w:t>
            </w:r>
          </w:p>
        </w:tc>
        <w:tc>
          <w:tcPr>
            <w:tcW w:w="1655" w:type="dxa"/>
            <w:noWrap/>
            <w:hideMark/>
          </w:tcPr>
          <w:p w14:paraId="26991044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5911B96C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0.0137</w:t>
            </w:r>
          </w:p>
        </w:tc>
        <w:tc>
          <w:tcPr>
            <w:tcW w:w="688" w:type="dxa"/>
            <w:noWrap/>
            <w:hideMark/>
          </w:tcPr>
          <w:p w14:paraId="18035155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5253EF56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79119EB0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-3.334 to -0.3784</w:t>
            </w:r>
          </w:p>
        </w:tc>
      </w:tr>
      <w:tr w:rsidR="00D804F1" w:rsidRPr="00A7385A" w14:paraId="348D0472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444BD71E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2C886B6C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088DD9B1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DMSO v GSI</w:t>
            </w:r>
          </w:p>
        </w:tc>
        <w:tc>
          <w:tcPr>
            <w:tcW w:w="1655" w:type="dxa"/>
            <w:noWrap/>
            <w:hideMark/>
          </w:tcPr>
          <w:p w14:paraId="44E50B68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21F35FC9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0.0093</w:t>
            </w:r>
          </w:p>
        </w:tc>
        <w:tc>
          <w:tcPr>
            <w:tcW w:w="688" w:type="dxa"/>
            <w:noWrap/>
            <w:hideMark/>
          </w:tcPr>
          <w:p w14:paraId="10AE750B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**</w:t>
            </w:r>
          </w:p>
        </w:tc>
        <w:tc>
          <w:tcPr>
            <w:tcW w:w="688" w:type="dxa"/>
            <w:noWrap/>
            <w:hideMark/>
          </w:tcPr>
          <w:p w14:paraId="0FCCE45E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15</w:t>
            </w:r>
          </w:p>
        </w:tc>
        <w:tc>
          <w:tcPr>
            <w:tcW w:w="949" w:type="dxa"/>
            <w:noWrap/>
            <w:hideMark/>
          </w:tcPr>
          <w:p w14:paraId="4261948F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-3.442 to -0.4871</w:t>
            </w:r>
          </w:p>
        </w:tc>
      </w:tr>
      <w:tr w:rsidR="00D804F1" w:rsidRPr="00A7385A" w14:paraId="35A79717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20F062BB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41086731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7A6B92AC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0BE6C274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2EBE9A42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61309FB4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216BB268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3BA7F67B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6E526A53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795C0EFD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5BB8049B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3D95A286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3088BDF5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08EC1A3A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64B6DBB7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5617E19B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6D36E740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13E3091D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6AC5D787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42EA4D1B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319CD06A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67F4308C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1DF753FC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345DBE51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0B5B061E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3E065476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6178819A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07E153A3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Figure 3</w:t>
            </w:r>
          </w:p>
        </w:tc>
        <w:tc>
          <w:tcPr>
            <w:tcW w:w="925" w:type="dxa"/>
            <w:noWrap/>
            <w:hideMark/>
          </w:tcPr>
          <w:p w14:paraId="6A524D3C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 Ki67</w:t>
            </w:r>
          </w:p>
        </w:tc>
        <w:tc>
          <w:tcPr>
            <w:tcW w:w="1991" w:type="dxa"/>
            <w:noWrap/>
            <w:hideMark/>
          </w:tcPr>
          <w:p w14:paraId="7269D966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Pooled Ctrl v PSEN1 int4del and Y115H</w:t>
            </w:r>
          </w:p>
        </w:tc>
        <w:tc>
          <w:tcPr>
            <w:tcW w:w="1655" w:type="dxa"/>
            <w:noWrap/>
            <w:hideMark/>
          </w:tcPr>
          <w:p w14:paraId="61C61FC1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08BD1924" w14:textId="6816FD68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0.0</w:t>
            </w:r>
            <w:r w:rsidR="005D66B6">
              <w:rPr>
                <w:sz w:val="20"/>
              </w:rPr>
              <w:t>081</w:t>
            </w:r>
          </w:p>
        </w:tc>
        <w:tc>
          <w:tcPr>
            <w:tcW w:w="688" w:type="dxa"/>
            <w:noWrap/>
            <w:hideMark/>
          </w:tcPr>
          <w:p w14:paraId="597A2E60" w14:textId="55046655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  <w:r w:rsidR="005D66B6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3F5210D6" w14:textId="59A236B4" w:rsidR="00A7385A" w:rsidRPr="00A7385A" w:rsidRDefault="00E42EDB" w:rsidP="00A7385A">
            <w:pPr>
              <w:rPr>
                <w:sz w:val="20"/>
              </w:rPr>
            </w:pPr>
            <w:r>
              <w:rPr>
                <w:sz w:val="20"/>
              </w:rPr>
              <w:t>5</w:t>
            </w:r>
            <w:r w:rsidR="005D66B6">
              <w:rPr>
                <w:sz w:val="20"/>
              </w:rPr>
              <w:t>2</w:t>
            </w:r>
          </w:p>
        </w:tc>
        <w:tc>
          <w:tcPr>
            <w:tcW w:w="949" w:type="dxa"/>
            <w:noWrap/>
            <w:hideMark/>
          </w:tcPr>
          <w:p w14:paraId="4A5CB42A" w14:textId="7D7C286E" w:rsidR="00A7385A" w:rsidRPr="00A7385A" w:rsidRDefault="005D66B6" w:rsidP="005D66B6">
            <w:pPr>
              <w:rPr>
                <w:sz w:val="20"/>
              </w:rPr>
            </w:pPr>
            <w:r w:rsidRPr="005D66B6">
              <w:rPr>
                <w:sz w:val="20"/>
              </w:rPr>
              <w:t>6.795 to 52.91</w:t>
            </w:r>
          </w:p>
        </w:tc>
      </w:tr>
      <w:tr w:rsidR="00D804F1" w:rsidRPr="00A7385A" w14:paraId="1D573E58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6710E2AF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0DD54971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4A6F1CD0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  <w:hideMark/>
          </w:tcPr>
          <w:p w14:paraId="23B12A36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5EAD1A81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31DEAC3E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ns</w:t>
            </w:r>
          </w:p>
        </w:tc>
        <w:tc>
          <w:tcPr>
            <w:tcW w:w="688" w:type="dxa"/>
            <w:noWrap/>
            <w:hideMark/>
          </w:tcPr>
          <w:p w14:paraId="46829725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1AED515E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099AF5F2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36FF7C7A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02572B3E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B TUJ</w:t>
            </w:r>
          </w:p>
        </w:tc>
        <w:tc>
          <w:tcPr>
            <w:tcW w:w="1991" w:type="dxa"/>
            <w:noWrap/>
            <w:hideMark/>
          </w:tcPr>
          <w:p w14:paraId="6522919C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  <w:hideMark/>
          </w:tcPr>
          <w:p w14:paraId="7A38EE54" w14:textId="6C3BAFC1" w:rsidR="00A7385A" w:rsidRPr="00A7385A" w:rsidRDefault="00E3313C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751C097E" w14:textId="49654E5F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4FA52613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ns</w:t>
            </w:r>
          </w:p>
        </w:tc>
        <w:tc>
          <w:tcPr>
            <w:tcW w:w="688" w:type="dxa"/>
            <w:noWrap/>
            <w:hideMark/>
          </w:tcPr>
          <w:p w14:paraId="0DB2981F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1782A259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A64636" w:rsidRPr="00A7385A" w14:paraId="0E3C06E1" w14:textId="77777777" w:rsidTr="00A64636">
        <w:trPr>
          <w:trHeight w:val="320"/>
        </w:trPr>
        <w:tc>
          <w:tcPr>
            <w:tcW w:w="1036" w:type="dxa"/>
            <w:noWrap/>
          </w:tcPr>
          <w:p w14:paraId="3A517768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625E9ACF" w14:textId="77777777" w:rsidR="00A64636" w:rsidRDefault="00A64636" w:rsidP="003805C4">
            <w:pPr>
              <w:rPr>
                <w:sz w:val="20"/>
              </w:rPr>
            </w:pPr>
          </w:p>
        </w:tc>
        <w:tc>
          <w:tcPr>
            <w:tcW w:w="1991" w:type="dxa"/>
            <w:noWrap/>
          </w:tcPr>
          <w:p w14:paraId="6265E2B8" w14:textId="253D08C4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1655" w:type="dxa"/>
            <w:noWrap/>
          </w:tcPr>
          <w:p w14:paraId="79B79FC8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1078" w:type="dxa"/>
            <w:noWrap/>
          </w:tcPr>
          <w:p w14:paraId="1479ADED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688" w:type="dxa"/>
            <w:noWrap/>
          </w:tcPr>
          <w:p w14:paraId="1B1210BA" w14:textId="4E5F98B0" w:rsidR="00A64636" w:rsidRPr="00A7385A" w:rsidRDefault="00E3313C" w:rsidP="003805C4">
            <w:pPr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88" w:type="dxa"/>
            <w:noWrap/>
          </w:tcPr>
          <w:p w14:paraId="1F1868D1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949" w:type="dxa"/>
            <w:noWrap/>
          </w:tcPr>
          <w:p w14:paraId="0679EB14" w14:textId="77777777" w:rsidR="00A64636" w:rsidRPr="00A7385A" w:rsidRDefault="00A64636" w:rsidP="003805C4">
            <w:pPr>
              <w:rPr>
                <w:sz w:val="20"/>
              </w:rPr>
            </w:pPr>
          </w:p>
        </w:tc>
      </w:tr>
      <w:tr w:rsidR="00A64636" w:rsidRPr="00A7385A" w14:paraId="20D89E1F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0219EE31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37D37BCF" w14:textId="77777777" w:rsidR="00A64636" w:rsidRPr="00A7385A" w:rsidRDefault="00A64636" w:rsidP="003805C4">
            <w:pPr>
              <w:rPr>
                <w:sz w:val="20"/>
              </w:rPr>
            </w:pPr>
            <w:r>
              <w:rPr>
                <w:sz w:val="20"/>
              </w:rPr>
              <w:t>D</w:t>
            </w:r>
            <w:r w:rsidRPr="00A7385A">
              <w:rPr>
                <w:sz w:val="20"/>
              </w:rPr>
              <w:t xml:space="preserve"> NICD</w:t>
            </w:r>
          </w:p>
        </w:tc>
        <w:tc>
          <w:tcPr>
            <w:tcW w:w="1991" w:type="dxa"/>
            <w:noWrap/>
            <w:hideMark/>
          </w:tcPr>
          <w:p w14:paraId="47417BE8" w14:textId="77777777" w:rsidR="00A64636" w:rsidRPr="00A7385A" w:rsidRDefault="00A64636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  <w:hideMark/>
          </w:tcPr>
          <w:p w14:paraId="363B5D9B" w14:textId="6F75A0EE" w:rsidR="00A64636" w:rsidRPr="00A7385A" w:rsidRDefault="001B4314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1E82D37C" w14:textId="2E98CE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1BF7FD29" w14:textId="7631B744" w:rsidR="00A64636" w:rsidRPr="00A7385A" w:rsidRDefault="001B4314" w:rsidP="003805C4">
            <w:pPr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88" w:type="dxa"/>
            <w:noWrap/>
            <w:hideMark/>
          </w:tcPr>
          <w:p w14:paraId="13B7E1D1" w14:textId="050BE1EE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105ED330" w14:textId="77777777" w:rsidR="00A64636" w:rsidRPr="00A7385A" w:rsidRDefault="00A64636" w:rsidP="003805C4">
            <w:pPr>
              <w:rPr>
                <w:sz w:val="20"/>
              </w:rPr>
            </w:pPr>
          </w:p>
        </w:tc>
      </w:tr>
      <w:tr w:rsidR="00A64636" w:rsidRPr="00A7385A" w14:paraId="611EAD75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3136E241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2192AD09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1304E872" w14:textId="77777777" w:rsidR="00A64636" w:rsidRPr="00A7385A" w:rsidRDefault="00A64636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Pooled Ctrl v PSEN1 int4del and Y115H</w:t>
            </w:r>
          </w:p>
        </w:tc>
        <w:tc>
          <w:tcPr>
            <w:tcW w:w="1655" w:type="dxa"/>
            <w:noWrap/>
            <w:hideMark/>
          </w:tcPr>
          <w:p w14:paraId="3E561D67" w14:textId="6B0FC107" w:rsidR="00A64636" w:rsidRPr="00A7385A" w:rsidRDefault="001B4314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08B2D6E8" w14:textId="551A410D" w:rsidR="00A64636" w:rsidRPr="00A7385A" w:rsidRDefault="00A64636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0.0</w:t>
            </w:r>
            <w:r w:rsidR="001B4314">
              <w:rPr>
                <w:sz w:val="20"/>
              </w:rPr>
              <w:t>0</w:t>
            </w:r>
            <w:r w:rsidR="000F492A">
              <w:rPr>
                <w:sz w:val="20"/>
              </w:rPr>
              <w:t>47</w:t>
            </w:r>
          </w:p>
        </w:tc>
        <w:tc>
          <w:tcPr>
            <w:tcW w:w="688" w:type="dxa"/>
            <w:noWrap/>
            <w:hideMark/>
          </w:tcPr>
          <w:p w14:paraId="4FEB37A1" w14:textId="2C776FB6" w:rsidR="00A64636" w:rsidRPr="00A7385A" w:rsidRDefault="00A64636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  <w:r w:rsidR="001B4314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0DC201EB" w14:textId="38CF2AAE" w:rsidR="00A64636" w:rsidRPr="00A7385A" w:rsidRDefault="001B4314" w:rsidP="003805C4">
            <w:pPr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949" w:type="dxa"/>
            <w:noWrap/>
            <w:hideMark/>
          </w:tcPr>
          <w:p w14:paraId="4005F06B" w14:textId="77777777" w:rsidR="000F492A" w:rsidRPr="000F492A" w:rsidRDefault="000F492A" w:rsidP="000F492A">
            <w:pPr>
              <w:rPr>
                <w:rFonts w:asciiTheme="minorHAnsi" w:hAnsiTheme="minorHAnsi" w:cstheme="minorBidi"/>
                <w:sz w:val="20"/>
              </w:rPr>
            </w:pPr>
            <w:r w:rsidRPr="000F492A">
              <w:rPr>
                <w:rFonts w:asciiTheme="minorHAnsi" w:hAnsiTheme="minorHAnsi" w:cstheme="minorBidi"/>
                <w:sz w:val="20"/>
              </w:rPr>
              <w:t>0.1176 to 0.7186</w:t>
            </w:r>
          </w:p>
          <w:p w14:paraId="66D05375" w14:textId="77777777" w:rsidR="00A64636" w:rsidRPr="00A7385A" w:rsidRDefault="00A64636" w:rsidP="003805C4">
            <w:pPr>
              <w:rPr>
                <w:sz w:val="20"/>
              </w:rPr>
            </w:pPr>
          </w:p>
        </w:tc>
      </w:tr>
      <w:tr w:rsidR="00102649" w:rsidRPr="00A7385A" w14:paraId="3089EFAD" w14:textId="77777777" w:rsidTr="004A3E0D">
        <w:trPr>
          <w:trHeight w:val="320"/>
        </w:trPr>
        <w:tc>
          <w:tcPr>
            <w:tcW w:w="1036" w:type="dxa"/>
            <w:noWrap/>
          </w:tcPr>
          <w:p w14:paraId="1B8F5425" w14:textId="77777777" w:rsidR="00102649" w:rsidRPr="00A7385A" w:rsidRDefault="00102649" w:rsidP="004A3E0D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4B264E47" w14:textId="29C321C3" w:rsidR="00102649" w:rsidRPr="00A7385A" w:rsidRDefault="00102649" w:rsidP="004A3E0D">
            <w:pPr>
              <w:rPr>
                <w:sz w:val="20"/>
              </w:rPr>
            </w:pPr>
            <w:r>
              <w:rPr>
                <w:sz w:val="20"/>
              </w:rPr>
              <w:t>D PAX6</w:t>
            </w:r>
          </w:p>
        </w:tc>
        <w:tc>
          <w:tcPr>
            <w:tcW w:w="1991" w:type="dxa"/>
            <w:noWrap/>
          </w:tcPr>
          <w:p w14:paraId="1795D9C7" w14:textId="77777777" w:rsidR="00102649" w:rsidRPr="00A7385A" w:rsidRDefault="00102649" w:rsidP="004A3E0D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</w:tcPr>
          <w:p w14:paraId="6AD074EB" w14:textId="77777777" w:rsidR="00102649" w:rsidRPr="00A7385A" w:rsidRDefault="00102649" w:rsidP="004A3E0D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</w:tcPr>
          <w:p w14:paraId="5A223C1A" w14:textId="77777777" w:rsidR="00102649" w:rsidRPr="00A7385A" w:rsidRDefault="00102649" w:rsidP="004A3E0D">
            <w:pPr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88" w:type="dxa"/>
            <w:noWrap/>
          </w:tcPr>
          <w:p w14:paraId="6E689E77" w14:textId="77777777" w:rsidR="00102649" w:rsidRPr="00A7385A" w:rsidRDefault="00102649" w:rsidP="004A3E0D">
            <w:pPr>
              <w:rPr>
                <w:sz w:val="20"/>
              </w:rPr>
            </w:pPr>
          </w:p>
        </w:tc>
        <w:tc>
          <w:tcPr>
            <w:tcW w:w="688" w:type="dxa"/>
            <w:noWrap/>
          </w:tcPr>
          <w:p w14:paraId="3E942016" w14:textId="77777777" w:rsidR="00102649" w:rsidRDefault="00102649" w:rsidP="004A3E0D">
            <w:pPr>
              <w:rPr>
                <w:sz w:val="20"/>
              </w:rPr>
            </w:pPr>
          </w:p>
        </w:tc>
        <w:tc>
          <w:tcPr>
            <w:tcW w:w="949" w:type="dxa"/>
            <w:noWrap/>
          </w:tcPr>
          <w:p w14:paraId="539FB259" w14:textId="77777777" w:rsidR="00102649" w:rsidRPr="00D05CD0" w:rsidRDefault="00102649" w:rsidP="004A3E0D">
            <w:pPr>
              <w:rPr>
                <w:sz w:val="20"/>
              </w:rPr>
            </w:pPr>
          </w:p>
        </w:tc>
      </w:tr>
      <w:tr w:rsidR="00A64636" w:rsidRPr="00A7385A" w14:paraId="4579A822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379A29F8" w14:textId="77777777" w:rsidR="00A64636" w:rsidRPr="00A7385A" w:rsidRDefault="00A64636" w:rsidP="003805C4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3048E2B7" w14:textId="77777777" w:rsidR="00A64636" w:rsidRPr="00A7385A" w:rsidRDefault="00A64636" w:rsidP="003805C4">
            <w:pPr>
              <w:rPr>
                <w:sz w:val="20"/>
              </w:rPr>
            </w:pPr>
            <w:r>
              <w:rPr>
                <w:sz w:val="20"/>
              </w:rPr>
              <w:t xml:space="preserve">D </w:t>
            </w:r>
            <w:r w:rsidRPr="00A7385A">
              <w:rPr>
                <w:sz w:val="20"/>
              </w:rPr>
              <w:t>TUJ1</w:t>
            </w:r>
          </w:p>
        </w:tc>
        <w:tc>
          <w:tcPr>
            <w:tcW w:w="1991" w:type="dxa"/>
            <w:noWrap/>
            <w:hideMark/>
          </w:tcPr>
          <w:p w14:paraId="772E553A" w14:textId="77777777" w:rsidR="00A64636" w:rsidRPr="00A7385A" w:rsidRDefault="00A64636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  <w:hideMark/>
          </w:tcPr>
          <w:p w14:paraId="47888E9A" w14:textId="3C169EC0" w:rsidR="00A64636" w:rsidRPr="00A7385A" w:rsidRDefault="000F492A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5CD37F96" w14:textId="01DAEB76" w:rsidR="00A64636" w:rsidRPr="00A7385A" w:rsidRDefault="00A64636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0.00</w:t>
            </w:r>
            <w:r w:rsidR="00A70166">
              <w:rPr>
                <w:sz w:val="20"/>
              </w:rPr>
              <w:t>28</w:t>
            </w:r>
          </w:p>
        </w:tc>
        <w:tc>
          <w:tcPr>
            <w:tcW w:w="688" w:type="dxa"/>
            <w:noWrap/>
            <w:hideMark/>
          </w:tcPr>
          <w:p w14:paraId="38D28EEF" w14:textId="434F453A" w:rsidR="00A64636" w:rsidRPr="00A7385A" w:rsidRDefault="00A64636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**</w:t>
            </w:r>
          </w:p>
        </w:tc>
        <w:tc>
          <w:tcPr>
            <w:tcW w:w="688" w:type="dxa"/>
            <w:noWrap/>
            <w:hideMark/>
          </w:tcPr>
          <w:p w14:paraId="00C240D1" w14:textId="7B0BE656" w:rsidR="00A64636" w:rsidRPr="00A7385A" w:rsidRDefault="00A70166" w:rsidP="003805C4">
            <w:pPr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949" w:type="dxa"/>
            <w:noWrap/>
            <w:hideMark/>
          </w:tcPr>
          <w:p w14:paraId="4BFB09A3" w14:textId="77777777" w:rsidR="00A70166" w:rsidRPr="00A70166" w:rsidRDefault="00A70166" w:rsidP="00A70166">
            <w:pPr>
              <w:rPr>
                <w:rFonts w:asciiTheme="minorHAnsi" w:hAnsiTheme="minorHAnsi" w:cstheme="minorBidi"/>
                <w:sz w:val="20"/>
              </w:rPr>
            </w:pPr>
            <w:r w:rsidRPr="00A70166">
              <w:rPr>
                <w:rFonts w:asciiTheme="minorHAnsi" w:hAnsiTheme="minorHAnsi" w:cstheme="minorBidi"/>
                <w:sz w:val="20"/>
              </w:rPr>
              <w:t>-0.5014 to -0.09243</w:t>
            </w:r>
          </w:p>
          <w:p w14:paraId="66C512F6" w14:textId="49689F3A" w:rsidR="000F492A" w:rsidRPr="000F492A" w:rsidRDefault="000F492A" w:rsidP="000F492A">
            <w:pPr>
              <w:rPr>
                <w:sz w:val="20"/>
              </w:rPr>
            </w:pPr>
          </w:p>
          <w:p w14:paraId="373D4B2C" w14:textId="77777777" w:rsidR="00A64636" w:rsidRPr="00A7385A" w:rsidRDefault="00A64636" w:rsidP="003805C4">
            <w:pPr>
              <w:rPr>
                <w:sz w:val="20"/>
              </w:rPr>
            </w:pPr>
          </w:p>
        </w:tc>
      </w:tr>
      <w:tr w:rsidR="000F492A" w:rsidRPr="00A7385A" w14:paraId="3E25EA24" w14:textId="77777777" w:rsidTr="00A64636">
        <w:trPr>
          <w:trHeight w:val="320"/>
        </w:trPr>
        <w:tc>
          <w:tcPr>
            <w:tcW w:w="1036" w:type="dxa"/>
            <w:noWrap/>
          </w:tcPr>
          <w:p w14:paraId="3E2423F7" w14:textId="77777777" w:rsidR="000F492A" w:rsidRPr="00A7385A" w:rsidRDefault="000F492A" w:rsidP="003805C4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0B849CF7" w14:textId="77777777" w:rsidR="000F492A" w:rsidRDefault="000F492A" w:rsidP="003805C4">
            <w:pPr>
              <w:rPr>
                <w:sz w:val="20"/>
              </w:rPr>
            </w:pPr>
          </w:p>
        </w:tc>
        <w:tc>
          <w:tcPr>
            <w:tcW w:w="1991" w:type="dxa"/>
            <w:noWrap/>
          </w:tcPr>
          <w:p w14:paraId="79866839" w14:textId="0315C55F" w:rsidR="000F492A" w:rsidRPr="00A7385A" w:rsidRDefault="000F492A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Pooled Ctrl v PSEN1 int4del and Y115H</w:t>
            </w:r>
          </w:p>
        </w:tc>
        <w:tc>
          <w:tcPr>
            <w:tcW w:w="1655" w:type="dxa"/>
            <w:noWrap/>
          </w:tcPr>
          <w:p w14:paraId="34595143" w14:textId="2DC3B4BF" w:rsidR="000F492A" w:rsidRPr="00A7385A" w:rsidRDefault="000F492A" w:rsidP="003805C4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</w:tcPr>
          <w:p w14:paraId="618F493C" w14:textId="69C9C958" w:rsidR="000F492A" w:rsidRPr="00A7385A" w:rsidRDefault="000F492A" w:rsidP="003805C4">
            <w:pPr>
              <w:rPr>
                <w:sz w:val="20"/>
              </w:rPr>
            </w:pPr>
          </w:p>
        </w:tc>
        <w:tc>
          <w:tcPr>
            <w:tcW w:w="688" w:type="dxa"/>
            <w:noWrap/>
          </w:tcPr>
          <w:p w14:paraId="50F97117" w14:textId="42E4A7AA" w:rsidR="000F492A" w:rsidRPr="00A7385A" w:rsidRDefault="00A70166" w:rsidP="003805C4">
            <w:pPr>
              <w:rPr>
                <w:sz w:val="20"/>
              </w:rPr>
            </w:pPr>
            <w:r>
              <w:rPr>
                <w:sz w:val="20"/>
              </w:rPr>
              <w:t>ns</w:t>
            </w:r>
          </w:p>
        </w:tc>
        <w:tc>
          <w:tcPr>
            <w:tcW w:w="688" w:type="dxa"/>
            <w:noWrap/>
          </w:tcPr>
          <w:p w14:paraId="0C746796" w14:textId="567F2B2C" w:rsidR="000F492A" w:rsidRDefault="000F492A" w:rsidP="003805C4">
            <w:pPr>
              <w:rPr>
                <w:sz w:val="20"/>
              </w:rPr>
            </w:pPr>
          </w:p>
        </w:tc>
        <w:tc>
          <w:tcPr>
            <w:tcW w:w="949" w:type="dxa"/>
            <w:noWrap/>
          </w:tcPr>
          <w:p w14:paraId="68B68C01" w14:textId="67A82101" w:rsidR="000F492A" w:rsidRPr="000F492A" w:rsidRDefault="000F492A" w:rsidP="000F492A">
            <w:pPr>
              <w:rPr>
                <w:sz w:val="20"/>
              </w:rPr>
            </w:pPr>
          </w:p>
        </w:tc>
      </w:tr>
      <w:tr w:rsidR="00D804F1" w:rsidRPr="00A7385A" w14:paraId="08BB49B1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18D9EE94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7BA256F0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1DEE37B7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56DC2B24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576FDEBE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79C0F09E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79DBD62E" w14:textId="77777777" w:rsidR="00A7385A" w:rsidRPr="00A7385A" w:rsidRDefault="00A7385A" w:rsidP="00A7385A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01B49B6D" w14:textId="77777777" w:rsidR="00A7385A" w:rsidRPr="00A7385A" w:rsidRDefault="00A7385A">
            <w:pPr>
              <w:rPr>
                <w:sz w:val="20"/>
              </w:rPr>
            </w:pPr>
          </w:p>
        </w:tc>
      </w:tr>
      <w:tr w:rsidR="00D804F1" w:rsidRPr="00A7385A" w14:paraId="10B802F7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1406BB69" w14:textId="77777777" w:rsidR="00A7385A" w:rsidRPr="00A7385A" w:rsidRDefault="00A7385A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615066C7" w14:textId="69670682" w:rsidR="00A7385A" w:rsidRPr="00A7385A" w:rsidRDefault="00A64636">
            <w:pPr>
              <w:rPr>
                <w:sz w:val="20"/>
              </w:rPr>
            </w:pPr>
            <w:r>
              <w:rPr>
                <w:sz w:val="20"/>
              </w:rPr>
              <w:t>E</w:t>
            </w:r>
            <w:r w:rsidR="00A7385A" w:rsidRPr="00A7385A">
              <w:rPr>
                <w:sz w:val="20"/>
              </w:rPr>
              <w:t xml:space="preserve"> FABP7</w:t>
            </w:r>
          </w:p>
        </w:tc>
        <w:tc>
          <w:tcPr>
            <w:tcW w:w="1991" w:type="dxa"/>
            <w:noWrap/>
            <w:hideMark/>
          </w:tcPr>
          <w:p w14:paraId="6483C15C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  <w:hideMark/>
          </w:tcPr>
          <w:p w14:paraId="2D9DDF82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1C944616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0.0083</w:t>
            </w:r>
          </w:p>
        </w:tc>
        <w:tc>
          <w:tcPr>
            <w:tcW w:w="688" w:type="dxa"/>
            <w:noWrap/>
            <w:hideMark/>
          </w:tcPr>
          <w:p w14:paraId="7F5174E2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**</w:t>
            </w:r>
          </w:p>
        </w:tc>
        <w:tc>
          <w:tcPr>
            <w:tcW w:w="688" w:type="dxa"/>
            <w:noWrap/>
            <w:hideMark/>
          </w:tcPr>
          <w:p w14:paraId="72FDF976" w14:textId="77777777" w:rsidR="00A7385A" w:rsidRPr="00A7385A" w:rsidRDefault="00A7385A" w:rsidP="00A7385A">
            <w:pPr>
              <w:rPr>
                <w:sz w:val="20"/>
              </w:rPr>
            </w:pPr>
            <w:r w:rsidRPr="00A7385A">
              <w:rPr>
                <w:sz w:val="20"/>
              </w:rPr>
              <w:t>54</w:t>
            </w:r>
          </w:p>
        </w:tc>
        <w:tc>
          <w:tcPr>
            <w:tcW w:w="949" w:type="dxa"/>
            <w:noWrap/>
            <w:hideMark/>
          </w:tcPr>
          <w:p w14:paraId="14580B59" w14:textId="77777777" w:rsidR="00A7385A" w:rsidRPr="00A7385A" w:rsidRDefault="00A7385A">
            <w:pPr>
              <w:rPr>
                <w:sz w:val="20"/>
              </w:rPr>
            </w:pPr>
            <w:r w:rsidRPr="00A7385A">
              <w:rPr>
                <w:sz w:val="20"/>
              </w:rPr>
              <w:t>0.09249 to 0.7302</w:t>
            </w:r>
          </w:p>
        </w:tc>
      </w:tr>
      <w:tr w:rsidR="00761020" w:rsidRPr="00A7385A" w14:paraId="51120BAE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50C3BA80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7FD69E02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6778A6F0" w14:textId="18B3BE69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Pooled Ctrl v PSEN1 int4del and Y115H</w:t>
            </w:r>
          </w:p>
        </w:tc>
        <w:tc>
          <w:tcPr>
            <w:tcW w:w="1655" w:type="dxa"/>
            <w:noWrap/>
            <w:hideMark/>
          </w:tcPr>
          <w:p w14:paraId="1AA93AE7" w14:textId="429C7E16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6945711A" w14:textId="2CA69B59" w:rsidR="00761020" w:rsidRPr="00A7385A" w:rsidRDefault="00761020" w:rsidP="00761020">
            <w:pPr>
              <w:rPr>
                <w:sz w:val="20"/>
              </w:rPr>
            </w:pPr>
            <w:r>
              <w:rPr>
                <w:sz w:val="20"/>
              </w:rPr>
              <w:t>0.0112</w:t>
            </w:r>
          </w:p>
        </w:tc>
        <w:tc>
          <w:tcPr>
            <w:tcW w:w="688" w:type="dxa"/>
            <w:noWrap/>
            <w:hideMark/>
          </w:tcPr>
          <w:p w14:paraId="2810F3B3" w14:textId="089DF7D3" w:rsidR="00761020" w:rsidRPr="00A7385A" w:rsidRDefault="00761020" w:rsidP="00761020">
            <w:pPr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2D61DA2B" w14:textId="39DC269E" w:rsidR="00761020" w:rsidRPr="00A7385A" w:rsidRDefault="00761020" w:rsidP="00761020">
            <w:pPr>
              <w:rPr>
                <w:sz w:val="20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49" w:type="dxa"/>
            <w:noWrap/>
            <w:hideMark/>
          </w:tcPr>
          <w:p w14:paraId="1DFB69AE" w14:textId="1733787E" w:rsidR="00761020" w:rsidRPr="00A7385A" w:rsidRDefault="00761020" w:rsidP="00761020">
            <w:pPr>
              <w:rPr>
                <w:sz w:val="20"/>
              </w:rPr>
            </w:pPr>
            <w:r w:rsidRPr="00761020">
              <w:rPr>
                <w:sz w:val="20"/>
              </w:rPr>
              <w:t>0.09013 to 0.8078</w:t>
            </w:r>
          </w:p>
        </w:tc>
      </w:tr>
      <w:tr w:rsidR="00761020" w:rsidRPr="00A7385A" w14:paraId="1B0412E4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3C56F963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6FAA295F" w14:textId="7939E595" w:rsidR="00761020" w:rsidRPr="00A7385A" w:rsidRDefault="00761020" w:rsidP="00761020">
            <w:pPr>
              <w:rPr>
                <w:sz w:val="20"/>
              </w:rPr>
            </w:pPr>
            <w:r>
              <w:rPr>
                <w:sz w:val="20"/>
              </w:rPr>
              <w:t>E</w:t>
            </w:r>
            <w:r w:rsidRPr="00A7385A">
              <w:rPr>
                <w:sz w:val="20"/>
              </w:rPr>
              <w:t xml:space="preserve"> TUBB3</w:t>
            </w:r>
          </w:p>
        </w:tc>
        <w:tc>
          <w:tcPr>
            <w:tcW w:w="1991" w:type="dxa"/>
            <w:noWrap/>
            <w:hideMark/>
          </w:tcPr>
          <w:p w14:paraId="6E021C9E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  <w:hideMark/>
          </w:tcPr>
          <w:p w14:paraId="6210C405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383CDFF0" w14:textId="4E562788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0.0</w:t>
            </w:r>
            <w:r>
              <w:rPr>
                <w:sz w:val="20"/>
              </w:rPr>
              <w:t>310</w:t>
            </w:r>
          </w:p>
        </w:tc>
        <w:tc>
          <w:tcPr>
            <w:tcW w:w="688" w:type="dxa"/>
            <w:noWrap/>
            <w:hideMark/>
          </w:tcPr>
          <w:p w14:paraId="1267D827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34DBFB1A" w14:textId="1A1273CB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5</w:t>
            </w:r>
            <w:r>
              <w:rPr>
                <w:sz w:val="20"/>
              </w:rPr>
              <w:t>7</w:t>
            </w:r>
          </w:p>
        </w:tc>
        <w:tc>
          <w:tcPr>
            <w:tcW w:w="949" w:type="dxa"/>
            <w:noWrap/>
            <w:hideMark/>
          </w:tcPr>
          <w:p w14:paraId="763CF15A" w14:textId="19F89B48" w:rsidR="00761020" w:rsidRPr="00A7385A" w:rsidRDefault="00761020" w:rsidP="00761020">
            <w:pPr>
              <w:rPr>
                <w:sz w:val="20"/>
              </w:rPr>
            </w:pPr>
            <w:r w:rsidRPr="00D05CD0">
              <w:rPr>
                <w:sz w:val="20"/>
              </w:rPr>
              <w:t>-1.345 to -0.04709</w:t>
            </w:r>
          </w:p>
        </w:tc>
      </w:tr>
      <w:tr w:rsidR="00761020" w:rsidRPr="00A7385A" w14:paraId="4937609E" w14:textId="77777777" w:rsidTr="00A64636">
        <w:trPr>
          <w:trHeight w:val="320"/>
        </w:trPr>
        <w:tc>
          <w:tcPr>
            <w:tcW w:w="1036" w:type="dxa"/>
            <w:noWrap/>
          </w:tcPr>
          <w:p w14:paraId="38B194B6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0FA2EA41" w14:textId="77777777" w:rsidR="00761020" w:rsidRDefault="00761020" w:rsidP="00761020">
            <w:pPr>
              <w:rPr>
                <w:sz w:val="20"/>
              </w:rPr>
            </w:pPr>
          </w:p>
        </w:tc>
        <w:tc>
          <w:tcPr>
            <w:tcW w:w="1991" w:type="dxa"/>
            <w:noWrap/>
          </w:tcPr>
          <w:p w14:paraId="780174CF" w14:textId="5FE2364C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Pooled Ctrl v PSEN1 int4del and Y115H</w:t>
            </w:r>
          </w:p>
        </w:tc>
        <w:tc>
          <w:tcPr>
            <w:tcW w:w="1655" w:type="dxa"/>
            <w:noWrap/>
          </w:tcPr>
          <w:p w14:paraId="6AEB280D" w14:textId="20287B3F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</w:tcPr>
          <w:p w14:paraId="5A6C687E" w14:textId="0BC27C96" w:rsidR="00761020" w:rsidRPr="00A7385A" w:rsidRDefault="00761020" w:rsidP="00761020">
            <w:pPr>
              <w:rPr>
                <w:sz w:val="20"/>
              </w:rPr>
            </w:pPr>
            <w:r>
              <w:rPr>
                <w:sz w:val="20"/>
              </w:rPr>
              <w:t>0.0457</w:t>
            </w:r>
          </w:p>
        </w:tc>
        <w:tc>
          <w:tcPr>
            <w:tcW w:w="688" w:type="dxa"/>
            <w:noWrap/>
          </w:tcPr>
          <w:p w14:paraId="0BF187A9" w14:textId="3F324D3A" w:rsidR="00761020" w:rsidRPr="00A7385A" w:rsidRDefault="00761020" w:rsidP="00761020">
            <w:pPr>
              <w:rPr>
                <w:sz w:val="20"/>
              </w:rPr>
            </w:pPr>
            <w:r>
              <w:rPr>
                <w:sz w:val="20"/>
              </w:rPr>
              <w:t>*</w:t>
            </w:r>
          </w:p>
        </w:tc>
        <w:tc>
          <w:tcPr>
            <w:tcW w:w="688" w:type="dxa"/>
            <w:noWrap/>
          </w:tcPr>
          <w:p w14:paraId="4BEE28B9" w14:textId="73F13528" w:rsidR="00761020" w:rsidRPr="00A7385A" w:rsidRDefault="00761020" w:rsidP="00761020">
            <w:pPr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949" w:type="dxa"/>
            <w:noWrap/>
          </w:tcPr>
          <w:p w14:paraId="0A9D223E" w14:textId="7AF59D9B" w:rsidR="00761020" w:rsidRPr="00D05CD0" w:rsidRDefault="00761020" w:rsidP="00761020">
            <w:pPr>
              <w:rPr>
                <w:sz w:val="20"/>
              </w:rPr>
            </w:pPr>
            <w:r w:rsidRPr="00761020">
              <w:rPr>
                <w:sz w:val="20"/>
              </w:rPr>
              <w:t>-1.702 to -0.01189</w:t>
            </w:r>
          </w:p>
        </w:tc>
      </w:tr>
      <w:tr w:rsidR="00761020" w:rsidRPr="00A7385A" w14:paraId="0C41FC71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4C408E0C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63963D52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15BB6043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5068AC47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5AA5F3A3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2B8097DF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7F4F0FD0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171E9B8C" w14:textId="77777777" w:rsidR="00761020" w:rsidRPr="00A7385A" w:rsidRDefault="00761020" w:rsidP="00761020">
            <w:pPr>
              <w:rPr>
                <w:sz w:val="20"/>
              </w:rPr>
            </w:pPr>
          </w:p>
        </w:tc>
      </w:tr>
      <w:tr w:rsidR="00761020" w:rsidRPr="00A7385A" w14:paraId="426F33E2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087DA117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Figure 4</w:t>
            </w:r>
          </w:p>
        </w:tc>
        <w:tc>
          <w:tcPr>
            <w:tcW w:w="925" w:type="dxa"/>
            <w:noWrap/>
            <w:hideMark/>
          </w:tcPr>
          <w:p w14:paraId="5699B078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C</w:t>
            </w:r>
          </w:p>
        </w:tc>
        <w:tc>
          <w:tcPr>
            <w:tcW w:w="1991" w:type="dxa"/>
            <w:noWrap/>
            <w:hideMark/>
          </w:tcPr>
          <w:p w14:paraId="6113BF83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PSEN1</w:t>
            </w:r>
          </w:p>
        </w:tc>
        <w:tc>
          <w:tcPr>
            <w:tcW w:w="1655" w:type="dxa"/>
            <w:noWrap/>
            <w:hideMark/>
          </w:tcPr>
          <w:p w14:paraId="4DA6EF36" w14:textId="0C53DA5A" w:rsidR="00761020" w:rsidRPr="00A7385A" w:rsidRDefault="006027B6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1833D6AB" w14:textId="5EBA2A13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0.0</w:t>
            </w:r>
            <w:r w:rsidR="00EE3A6B">
              <w:rPr>
                <w:sz w:val="20"/>
              </w:rPr>
              <w:t>266</w:t>
            </w:r>
          </w:p>
        </w:tc>
        <w:tc>
          <w:tcPr>
            <w:tcW w:w="688" w:type="dxa"/>
            <w:noWrap/>
            <w:hideMark/>
          </w:tcPr>
          <w:p w14:paraId="17BF0EC1" w14:textId="26ED00E2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17A5B12C" w14:textId="6EE1FE57" w:rsidR="00761020" w:rsidRPr="00A7385A" w:rsidRDefault="00EE3A6B" w:rsidP="00761020">
            <w:pPr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949" w:type="dxa"/>
            <w:noWrap/>
            <w:hideMark/>
          </w:tcPr>
          <w:p w14:paraId="4A8A9B28" w14:textId="289543C1" w:rsidR="00761020" w:rsidRPr="00A7385A" w:rsidRDefault="00EE3A6B" w:rsidP="00761020">
            <w:pPr>
              <w:rPr>
                <w:sz w:val="20"/>
              </w:rPr>
            </w:pPr>
            <w:r w:rsidRPr="00EE3A6B">
              <w:rPr>
                <w:sz w:val="20"/>
              </w:rPr>
              <w:t>0.9231 to 18.15</w:t>
            </w:r>
          </w:p>
        </w:tc>
      </w:tr>
      <w:tr w:rsidR="00761020" w:rsidRPr="00A7385A" w14:paraId="64C8A9BB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3F264396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39FBAD35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07308A52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6C372AE0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1B74D155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6B8F6A64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77F1673A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0312014D" w14:textId="77777777" w:rsidR="00761020" w:rsidRPr="00A7385A" w:rsidRDefault="00761020" w:rsidP="00761020">
            <w:pPr>
              <w:rPr>
                <w:sz w:val="20"/>
              </w:rPr>
            </w:pPr>
          </w:p>
        </w:tc>
      </w:tr>
      <w:tr w:rsidR="00761020" w:rsidRPr="00A7385A" w14:paraId="00D4D9B5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01246513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6C4630DD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D</w:t>
            </w:r>
          </w:p>
        </w:tc>
        <w:tc>
          <w:tcPr>
            <w:tcW w:w="1991" w:type="dxa"/>
            <w:noWrap/>
            <w:hideMark/>
          </w:tcPr>
          <w:p w14:paraId="5BCD7982" w14:textId="77777777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Pooled Ctrl v Pooled APP</w:t>
            </w:r>
          </w:p>
        </w:tc>
        <w:tc>
          <w:tcPr>
            <w:tcW w:w="1655" w:type="dxa"/>
            <w:noWrap/>
            <w:hideMark/>
          </w:tcPr>
          <w:p w14:paraId="74BB52E7" w14:textId="13DDB3E2" w:rsidR="00761020" w:rsidRPr="00A7385A" w:rsidRDefault="006027B6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  <w:hideMark/>
          </w:tcPr>
          <w:p w14:paraId="51687096" w14:textId="75FAC86A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0.0</w:t>
            </w:r>
            <w:r w:rsidR="00EE3A6B">
              <w:rPr>
                <w:sz w:val="20"/>
              </w:rPr>
              <w:t>133</w:t>
            </w:r>
          </w:p>
        </w:tc>
        <w:tc>
          <w:tcPr>
            <w:tcW w:w="688" w:type="dxa"/>
            <w:noWrap/>
            <w:hideMark/>
          </w:tcPr>
          <w:p w14:paraId="2EB41052" w14:textId="627A007B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*</w:t>
            </w:r>
          </w:p>
        </w:tc>
        <w:tc>
          <w:tcPr>
            <w:tcW w:w="688" w:type="dxa"/>
            <w:noWrap/>
            <w:hideMark/>
          </w:tcPr>
          <w:p w14:paraId="4CE2EDDC" w14:textId="68050B3D" w:rsidR="00761020" w:rsidRPr="00A7385A" w:rsidRDefault="00EE3A6B" w:rsidP="00761020">
            <w:pPr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949" w:type="dxa"/>
            <w:noWrap/>
            <w:hideMark/>
          </w:tcPr>
          <w:p w14:paraId="38CBE31E" w14:textId="437D9CBC" w:rsidR="00761020" w:rsidRPr="00A7385A" w:rsidRDefault="00EE3A6B" w:rsidP="00761020">
            <w:pPr>
              <w:rPr>
                <w:sz w:val="20"/>
              </w:rPr>
            </w:pPr>
            <w:r w:rsidRPr="00EE3A6B">
              <w:rPr>
                <w:sz w:val="20"/>
              </w:rPr>
              <w:t>-108.6 to -10.58</w:t>
            </w:r>
          </w:p>
        </w:tc>
      </w:tr>
      <w:tr w:rsidR="00761020" w:rsidRPr="00A7385A" w14:paraId="66A83EC9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00B0A623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13E234BB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680DA8C2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6F0FFC38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534BDB7E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20304106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763B4B42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5BC31923" w14:textId="77777777" w:rsidR="00761020" w:rsidRPr="00A7385A" w:rsidRDefault="00761020" w:rsidP="00761020">
            <w:pPr>
              <w:rPr>
                <w:sz w:val="20"/>
              </w:rPr>
            </w:pPr>
          </w:p>
        </w:tc>
      </w:tr>
      <w:tr w:rsidR="00761020" w:rsidRPr="00A7385A" w14:paraId="0264F5D6" w14:textId="77777777" w:rsidTr="00BD40B0">
        <w:trPr>
          <w:trHeight w:val="320"/>
        </w:trPr>
        <w:tc>
          <w:tcPr>
            <w:tcW w:w="1036" w:type="dxa"/>
            <w:noWrap/>
            <w:hideMark/>
          </w:tcPr>
          <w:p w14:paraId="20D6380D" w14:textId="79987814" w:rsidR="00761020" w:rsidRPr="00A7385A" w:rsidRDefault="0076102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 xml:space="preserve">Figure </w:t>
            </w:r>
            <w:r w:rsidR="00BD40B0">
              <w:rPr>
                <w:sz w:val="20"/>
              </w:rPr>
              <w:t>6</w:t>
            </w:r>
          </w:p>
        </w:tc>
        <w:tc>
          <w:tcPr>
            <w:tcW w:w="925" w:type="dxa"/>
            <w:noWrap/>
          </w:tcPr>
          <w:p w14:paraId="55311C2B" w14:textId="639B087E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991" w:type="dxa"/>
            <w:noWrap/>
          </w:tcPr>
          <w:p w14:paraId="58128878" w14:textId="1164D062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655" w:type="dxa"/>
            <w:noWrap/>
          </w:tcPr>
          <w:p w14:paraId="5A0A3E2E" w14:textId="01902194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1078" w:type="dxa"/>
            <w:noWrap/>
          </w:tcPr>
          <w:p w14:paraId="56005BB4" w14:textId="00596BFB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66CADEEE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0FD748CD" w14:textId="77777777" w:rsidR="00761020" w:rsidRPr="00A7385A" w:rsidRDefault="00761020" w:rsidP="00761020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51108902" w14:textId="77777777" w:rsidR="00761020" w:rsidRPr="00A7385A" w:rsidRDefault="00761020" w:rsidP="00761020">
            <w:pPr>
              <w:rPr>
                <w:sz w:val="20"/>
              </w:rPr>
            </w:pPr>
          </w:p>
        </w:tc>
      </w:tr>
      <w:tr w:rsidR="00BD40B0" w:rsidRPr="00A7385A" w14:paraId="03D3B2E8" w14:textId="77777777" w:rsidTr="00A64636">
        <w:trPr>
          <w:trHeight w:val="320"/>
        </w:trPr>
        <w:tc>
          <w:tcPr>
            <w:tcW w:w="1036" w:type="dxa"/>
            <w:noWrap/>
          </w:tcPr>
          <w:p w14:paraId="66D8BE7E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2410CBBB" w14:textId="3BD8B8CC" w:rsidR="00BD40B0" w:rsidRPr="00A7385A" w:rsidRDefault="00BD40B0" w:rsidP="00761020">
            <w:pPr>
              <w:rPr>
                <w:sz w:val="20"/>
              </w:rPr>
            </w:pPr>
            <w:r>
              <w:rPr>
                <w:sz w:val="20"/>
              </w:rPr>
              <w:t>B M139V</w:t>
            </w:r>
          </w:p>
        </w:tc>
        <w:tc>
          <w:tcPr>
            <w:tcW w:w="1991" w:type="dxa"/>
            <w:noWrap/>
          </w:tcPr>
          <w:p w14:paraId="33648440" w14:textId="5E9C0053" w:rsidR="00BD40B0" w:rsidRPr="00A7385A" w:rsidRDefault="00BD40B0" w:rsidP="00761020">
            <w:pPr>
              <w:rPr>
                <w:sz w:val="20"/>
              </w:rPr>
            </w:pPr>
            <w:r>
              <w:rPr>
                <w:sz w:val="20"/>
              </w:rPr>
              <w:t>M139V v other PSEN1 cases pooled</w:t>
            </w:r>
          </w:p>
        </w:tc>
        <w:tc>
          <w:tcPr>
            <w:tcW w:w="1655" w:type="dxa"/>
            <w:noWrap/>
          </w:tcPr>
          <w:p w14:paraId="32325162" w14:textId="2D465250" w:rsidR="00BD40B0" w:rsidRPr="00A7385A" w:rsidRDefault="00BD40B0" w:rsidP="00761020">
            <w:pPr>
              <w:rPr>
                <w:sz w:val="20"/>
              </w:rPr>
            </w:pPr>
            <w:r w:rsidRPr="00A7385A">
              <w:rPr>
                <w:sz w:val="20"/>
              </w:rPr>
              <w:t>ANOVA post hoc Tukey</w:t>
            </w:r>
          </w:p>
        </w:tc>
        <w:tc>
          <w:tcPr>
            <w:tcW w:w="1078" w:type="dxa"/>
            <w:noWrap/>
          </w:tcPr>
          <w:p w14:paraId="4F68F70A" w14:textId="072CDD27" w:rsidR="00BD40B0" w:rsidRPr="00A7385A" w:rsidRDefault="00BD40B0" w:rsidP="00761020">
            <w:pPr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688" w:type="dxa"/>
            <w:noWrap/>
          </w:tcPr>
          <w:p w14:paraId="08DA1DB1" w14:textId="54A49E19" w:rsidR="00BD40B0" w:rsidRPr="00A7385A" w:rsidRDefault="00BD40B0" w:rsidP="00761020">
            <w:pPr>
              <w:rPr>
                <w:sz w:val="20"/>
              </w:rPr>
            </w:pPr>
            <w:r>
              <w:rPr>
                <w:sz w:val="20"/>
              </w:rPr>
              <w:t>**</w:t>
            </w:r>
          </w:p>
        </w:tc>
        <w:tc>
          <w:tcPr>
            <w:tcW w:w="688" w:type="dxa"/>
            <w:noWrap/>
          </w:tcPr>
          <w:p w14:paraId="32B1C7B9" w14:textId="7C31093D" w:rsidR="00BD40B0" w:rsidRPr="00A7385A" w:rsidRDefault="00BD40B0" w:rsidP="00761020">
            <w:pPr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  <w:tc>
          <w:tcPr>
            <w:tcW w:w="949" w:type="dxa"/>
            <w:noWrap/>
          </w:tcPr>
          <w:p w14:paraId="6947D56D" w14:textId="2E90C0C5" w:rsidR="00BD40B0" w:rsidRPr="00A7385A" w:rsidRDefault="00BD40B0" w:rsidP="00761020">
            <w:pPr>
              <w:rPr>
                <w:sz w:val="20"/>
              </w:rPr>
            </w:pPr>
            <w:r w:rsidRPr="00BD40B0">
              <w:rPr>
                <w:sz w:val="20"/>
              </w:rPr>
              <w:t>0.5059 to 4.33</w:t>
            </w:r>
          </w:p>
        </w:tc>
      </w:tr>
      <w:tr w:rsidR="00BD40B0" w:rsidRPr="00A7385A" w14:paraId="4A8BAF75" w14:textId="77777777" w:rsidTr="00A64636">
        <w:trPr>
          <w:trHeight w:val="320"/>
        </w:trPr>
        <w:tc>
          <w:tcPr>
            <w:tcW w:w="1036" w:type="dxa"/>
            <w:noWrap/>
          </w:tcPr>
          <w:p w14:paraId="0D068636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4E578B86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1991" w:type="dxa"/>
            <w:noWrap/>
          </w:tcPr>
          <w:p w14:paraId="0F907F94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1655" w:type="dxa"/>
            <w:noWrap/>
          </w:tcPr>
          <w:p w14:paraId="357B19D2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1078" w:type="dxa"/>
            <w:noWrap/>
          </w:tcPr>
          <w:p w14:paraId="4E9A6AF3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</w:tcPr>
          <w:p w14:paraId="1505C811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688" w:type="dxa"/>
            <w:noWrap/>
          </w:tcPr>
          <w:p w14:paraId="19D8FB36" w14:textId="77777777" w:rsidR="00BD40B0" w:rsidRPr="00A7385A" w:rsidRDefault="00BD40B0" w:rsidP="00761020">
            <w:pPr>
              <w:rPr>
                <w:sz w:val="20"/>
              </w:rPr>
            </w:pPr>
          </w:p>
        </w:tc>
        <w:tc>
          <w:tcPr>
            <w:tcW w:w="949" w:type="dxa"/>
            <w:noWrap/>
          </w:tcPr>
          <w:p w14:paraId="342A0196" w14:textId="77777777" w:rsidR="00BD40B0" w:rsidRPr="00A7385A" w:rsidRDefault="00BD40B0" w:rsidP="00761020">
            <w:pPr>
              <w:rPr>
                <w:sz w:val="20"/>
              </w:rPr>
            </w:pPr>
          </w:p>
        </w:tc>
      </w:tr>
      <w:tr w:rsidR="00BD40B0" w:rsidRPr="00A7385A" w14:paraId="74AD2183" w14:textId="77777777" w:rsidTr="00A64636">
        <w:trPr>
          <w:trHeight w:val="320"/>
        </w:trPr>
        <w:tc>
          <w:tcPr>
            <w:tcW w:w="1036" w:type="dxa"/>
            <w:noWrap/>
          </w:tcPr>
          <w:p w14:paraId="1400E398" w14:textId="77777777" w:rsidR="00BD40B0" w:rsidRPr="00A7385A" w:rsidRDefault="00BD40B0" w:rsidP="00BD40B0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012800FC" w14:textId="579C56E6" w:rsidR="00BD40B0" w:rsidRPr="00A7385A" w:rsidRDefault="00BD40B0" w:rsidP="00BD40B0">
            <w:pPr>
              <w:rPr>
                <w:sz w:val="20"/>
              </w:rPr>
            </w:pPr>
            <w:r w:rsidRPr="00A7385A">
              <w:rPr>
                <w:sz w:val="20"/>
              </w:rPr>
              <w:t>E AAD</w:t>
            </w:r>
          </w:p>
        </w:tc>
        <w:tc>
          <w:tcPr>
            <w:tcW w:w="1991" w:type="dxa"/>
            <w:noWrap/>
          </w:tcPr>
          <w:p w14:paraId="76BA70F3" w14:textId="23BE874E" w:rsidR="00BD40B0" w:rsidRPr="00A7385A" w:rsidRDefault="00BD40B0" w:rsidP="00BD40B0">
            <w:pPr>
              <w:rPr>
                <w:sz w:val="20"/>
              </w:rPr>
            </w:pPr>
            <w:r w:rsidRPr="00A7385A">
              <w:rPr>
                <w:sz w:val="20"/>
              </w:rPr>
              <w:t>All data</w:t>
            </w:r>
          </w:p>
        </w:tc>
        <w:tc>
          <w:tcPr>
            <w:tcW w:w="1655" w:type="dxa"/>
            <w:noWrap/>
          </w:tcPr>
          <w:p w14:paraId="698C1D53" w14:textId="5F597554" w:rsidR="00BD40B0" w:rsidRPr="00A7385A" w:rsidRDefault="00BD40B0" w:rsidP="00BD40B0">
            <w:pPr>
              <w:rPr>
                <w:sz w:val="20"/>
              </w:rPr>
            </w:pPr>
            <w:r w:rsidRPr="00A7385A">
              <w:rPr>
                <w:sz w:val="20"/>
              </w:rPr>
              <w:t>R</w:t>
            </w:r>
            <w:r>
              <w:rPr>
                <w:sz w:val="20"/>
              </w:rPr>
              <w:t>-</w:t>
            </w:r>
            <w:proofErr w:type="spellStart"/>
            <w:r w:rsidRPr="00A7385A">
              <w:rPr>
                <w:sz w:val="20"/>
              </w:rPr>
              <w:t>sqaured</w:t>
            </w:r>
            <w:proofErr w:type="spellEnd"/>
            <w:r w:rsidRPr="00A7385A">
              <w:rPr>
                <w:sz w:val="20"/>
              </w:rPr>
              <w:t xml:space="preserve"> </w:t>
            </w:r>
          </w:p>
        </w:tc>
        <w:tc>
          <w:tcPr>
            <w:tcW w:w="1078" w:type="dxa"/>
            <w:noWrap/>
          </w:tcPr>
          <w:p w14:paraId="3F4DF90E" w14:textId="235D7048" w:rsidR="00BD40B0" w:rsidRPr="00A7385A" w:rsidRDefault="00BD40B0" w:rsidP="00BD40B0">
            <w:pPr>
              <w:rPr>
                <w:sz w:val="20"/>
              </w:rPr>
            </w:pPr>
            <w:r w:rsidRPr="00A7385A">
              <w:rPr>
                <w:sz w:val="20"/>
              </w:rPr>
              <w:t>0.0</w:t>
            </w:r>
            <w:r w:rsidR="0025664E">
              <w:rPr>
                <w:sz w:val="20"/>
              </w:rPr>
              <w:t>3685</w:t>
            </w:r>
          </w:p>
        </w:tc>
        <w:tc>
          <w:tcPr>
            <w:tcW w:w="688" w:type="dxa"/>
            <w:noWrap/>
          </w:tcPr>
          <w:p w14:paraId="2D586A40" w14:textId="77777777" w:rsidR="00BD40B0" w:rsidRPr="00A7385A" w:rsidRDefault="00BD40B0" w:rsidP="00BD40B0">
            <w:pPr>
              <w:rPr>
                <w:sz w:val="20"/>
              </w:rPr>
            </w:pPr>
          </w:p>
        </w:tc>
        <w:tc>
          <w:tcPr>
            <w:tcW w:w="688" w:type="dxa"/>
            <w:noWrap/>
          </w:tcPr>
          <w:p w14:paraId="33F0DCC3" w14:textId="77777777" w:rsidR="00BD40B0" w:rsidRPr="00A7385A" w:rsidRDefault="00BD40B0" w:rsidP="00BD40B0">
            <w:pPr>
              <w:rPr>
                <w:sz w:val="20"/>
              </w:rPr>
            </w:pPr>
          </w:p>
        </w:tc>
        <w:tc>
          <w:tcPr>
            <w:tcW w:w="949" w:type="dxa"/>
            <w:noWrap/>
          </w:tcPr>
          <w:p w14:paraId="3A51F191" w14:textId="77777777" w:rsidR="00BD40B0" w:rsidRPr="00A7385A" w:rsidRDefault="00BD40B0" w:rsidP="00BD40B0">
            <w:pPr>
              <w:rPr>
                <w:sz w:val="20"/>
              </w:rPr>
            </w:pPr>
          </w:p>
        </w:tc>
      </w:tr>
      <w:tr w:rsidR="0025664E" w:rsidRPr="00A7385A" w14:paraId="2E393967" w14:textId="77777777" w:rsidTr="00A64636">
        <w:trPr>
          <w:trHeight w:val="320"/>
        </w:trPr>
        <w:tc>
          <w:tcPr>
            <w:tcW w:w="1036" w:type="dxa"/>
            <w:noWrap/>
          </w:tcPr>
          <w:p w14:paraId="2848E3ED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25" w:type="dxa"/>
            <w:noWrap/>
          </w:tcPr>
          <w:p w14:paraId="0F5CD3AB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1991" w:type="dxa"/>
            <w:noWrap/>
          </w:tcPr>
          <w:p w14:paraId="7730EF0E" w14:textId="61CB98B3" w:rsidR="0025664E" w:rsidRPr="00A7385A" w:rsidRDefault="0025664E" w:rsidP="0025664E">
            <w:pPr>
              <w:rPr>
                <w:sz w:val="20"/>
              </w:rPr>
            </w:pPr>
            <w:r>
              <w:rPr>
                <w:sz w:val="20"/>
              </w:rPr>
              <w:t>Control</w:t>
            </w:r>
          </w:p>
        </w:tc>
        <w:tc>
          <w:tcPr>
            <w:tcW w:w="1655" w:type="dxa"/>
            <w:noWrap/>
          </w:tcPr>
          <w:p w14:paraId="2B4FE52C" w14:textId="61A00F82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R</w:t>
            </w:r>
            <w:r>
              <w:rPr>
                <w:sz w:val="20"/>
              </w:rPr>
              <w:t>-</w:t>
            </w:r>
            <w:proofErr w:type="spellStart"/>
            <w:r w:rsidRPr="00A7385A">
              <w:rPr>
                <w:sz w:val="20"/>
              </w:rPr>
              <w:t>sqaured</w:t>
            </w:r>
            <w:proofErr w:type="spellEnd"/>
            <w:r w:rsidRPr="00A7385A">
              <w:rPr>
                <w:sz w:val="20"/>
              </w:rPr>
              <w:t xml:space="preserve"> </w:t>
            </w:r>
          </w:p>
        </w:tc>
        <w:tc>
          <w:tcPr>
            <w:tcW w:w="1078" w:type="dxa"/>
            <w:noWrap/>
          </w:tcPr>
          <w:p w14:paraId="331790D7" w14:textId="5C4A73FA" w:rsidR="0025664E" w:rsidRPr="00A7385A" w:rsidRDefault="0025664E" w:rsidP="0025664E">
            <w:pPr>
              <w:rPr>
                <w:sz w:val="20"/>
              </w:rPr>
            </w:pPr>
            <w:r>
              <w:rPr>
                <w:sz w:val="20"/>
              </w:rPr>
              <w:t>0.0233</w:t>
            </w:r>
          </w:p>
        </w:tc>
        <w:tc>
          <w:tcPr>
            <w:tcW w:w="688" w:type="dxa"/>
            <w:noWrap/>
          </w:tcPr>
          <w:p w14:paraId="2A1C695D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688" w:type="dxa"/>
            <w:noWrap/>
          </w:tcPr>
          <w:p w14:paraId="1F02E5C9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49" w:type="dxa"/>
            <w:noWrap/>
          </w:tcPr>
          <w:p w14:paraId="4D36110F" w14:textId="77777777" w:rsidR="0025664E" w:rsidRPr="00A7385A" w:rsidRDefault="0025664E" w:rsidP="0025664E">
            <w:pPr>
              <w:rPr>
                <w:sz w:val="20"/>
              </w:rPr>
            </w:pPr>
          </w:p>
        </w:tc>
      </w:tr>
      <w:tr w:rsidR="0025664E" w:rsidRPr="00A7385A" w14:paraId="1FD60F2F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7637B9A1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52D939BE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72892049" w14:textId="77777777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PSEN1</w:t>
            </w:r>
          </w:p>
        </w:tc>
        <w:tc>
          <w:tcPr>
            <w:tcW w:w="1655" w:type="dxa"/>
            <w:noWrap/>
            <w:hideMark/>
          </w:tcPr>
          <w:p w14:paraId="11A890CD" w14:textId="3037EE73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R</w:t>
            </w:r>
            <w:r>
              <w:rPr>
                <w:sz w:val="20"/>
              </w:rPr>
              <w:t>-</w:t>
            </w:r>
            <w:proofErr w:type="spellStart"/>
            <w:r w:rsidRPr="00A7385A">
              <w:rPr>
                <w:sz w:val="20"/>
              </w:rPr>
              <w:t>sqaured</w:t>
            </w:r>
            <w:proofErr w:type="spellEnd"/>
            <w:r w:rsidRPr="00A7385A">
              <w:rPr>
                <w:sz w:val="20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0AC7BAC1" w14:textId="77777777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0.00095</w:t>
            </w:r>
          </w:p>
        </w:tc>
        <w:tc>
          <w:tcPr>
            <w:tcW w:w="688" w:type="dxa"/>
            <w:noWrap/>
            <w:hideMark/>
          </w:tcPr>
          <w:p w14:paraId="2B542D05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574FE76A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2F6DBC1A" w14:textId="77777777" w:rsidR="0025664E" w:rsidRPr="00A7385A" w:rsidRDefault="0025664E" w:rsidP="0025664E">
            <w:pPr>
              <w:rPr>
                <w:sz w:val="20"/>
              </w:rPr>
            </w:pPr>
          </w:p>
        </w:tc>
      </w:tr>
      <w:tr w:rsidR="0025664E" w:rsidRPr="00A7385A" w14:paraId="4B3EC866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72113A77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19FCD082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12D7C6A6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1655" w:type="dxa"/>
            <w:noWrap/>
            <w:hideMark/>
          </w:tcPr>
          <w:p w14:paraId="7AEC835A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1078" w:type="dxa"/>
            <w:noWrap/>
            <w:hideMark/>
          </w:tcPr>
          <w:p w14:paraId="5E78049C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3D55CAAF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1F4D78A3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7A19CF9E" w14:textId="77777777" w:rsidR="0025664E" w:rsidRPr="00A7385A" w:rsidRDefault="0025664E" w:rsidP="0025664E">
            <w:pPr>
              <w:rPr>
                <w:sz w:val="20"/>
              </w:rPr>
            </w:pPr>
          </w:p>
        </w:tc>
      </w:tr>
      <w:tr w:rsidR="0025664E" w:rsidRPr="00A7385A" w14:paraId="66F87250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429ACF64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4812FD1B" w14:textId="77777777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F DD</w:t>
            </w:r>
          </w:p>
        </w:tc>
        <w:tc>
          <w:tcPr>
            <w:tcW w:w="1991" w:type="dxa"/>
            <w:noWrap/>
            <w:hideMark/>
          </w:tcPr>
          <w:p w14:paraId="1B84BD1E" w14:textId="77777777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All data</w:t>
            </w:r>
          </w:p>
        </w:tc>
        <w:tc>
          <w:tcPr>
            <w:tcW w:w="1655" w:type="dxa"/>
            <w:noWrap/>
            <w:hideMark/>
          </w:tcPr>
          <w:p w14:paraId="4E57E63D" w14:textId="6CC375F6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R</w:t>
            </w:r>
            <w:r>
              <w:rPr>
                <w:sz w:val="20"/>
              </w:rPr>
              <w:t>-</w:t>
            </w:r>
            <w:proofErr w:type="spellStart"/>
            <w:r w:rsidRPr="00A7385A">
              <w:rPr>
                <w:sz w:val="20"/>
              </w:rPr>
              <w:t>sqaured</w:t>
            </w:r>
            <w:proofErr w:type="spellEnd"/>
            <w:r w:rsidRPr="00A7385A">
              <w:rPr>
                <w:sz w:val="20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1D2890CC" w14:textId="77777777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0.0491</w:t>
            </w:r>
          </w:p>
        </w:tc>
        <w:tc>
          <w:tcPr>
            <w:tcW w:w="688" w:type="dxa"/>
            <w:noWrap/>
            <w:hideMark/>
          </w:tcPr>
          <w:p w14:paraId="3847A565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2FA0F1E1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4C6C0494" w14:textId="77777777" w:rsidR="0025664E" w:rsidRPr="00A7385A" w:rsidRDefault="0025664E" w:rsidP="0025664E">
            <w:pPr>
              <w:rPr>
                <w:sz w:val="20"/>
              </w:rPr>
            </w:pPr>
          </w:p>
        </w:tc>
      </w:tr>
      <w:tr w:rsidR="0025664E" w:rsidRPr="00A7385A" w14:paraId="158F164D" w14:textId="77777777" w:rsidTr="00A64636">
        <w:trPr>
          <w:trHeight w:val="320"/>
        </w:trPr>
        <w:tc>
          <w:tcPr>
            <w:tcW w:w="1036" w:type="dxa"/>
            <w:noWrap/>
            <w:hideMark/>
          </w:tcPr>
          <w:p w14:paraId="64464B04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25" w:type="dxa"/>
            <w:noWrap/>
            <w:hideMark/>
          </w:tcPr>
          <w:p w14:paraId="77B8BE21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1991" w:type="dxa"/>
            <w:noWrap/>
            <w:hideMark/>
          </w:tcPr>
          <w:p w14:paraId="0562E47D" w14:textId="77777777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PSEN1</w:t>
            </w:r>
          </w:p>
        </w:tc>
        <w:tc>
          <w:tcPr>
            <w:tcW w:w="1655" w:type="dxa"/>
            <w:noWrap/>
            <w:hideMark/>
          </w:tcPr>
          <w:p w14:paraId="3DE4437C" w14:textId="21914373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R</w:t>
            </w:r>
            <w:r>
              <w:rPr>
                <w:sz w:val="20"/>
              </w:rPr>
              <w:t>-</w:t>
            </w:r>
            <w:proofErr w:type="spellStart"/>
            <w:r w:rsidRPr="00A7385A">
              <w:rPr>
                <w:sz w:val="20"/>
              </w:rPr>
              <w:t>sqaured</w:t>
            </w:r>
            <w:proofErr w:type="spellEnd"/>
            <w:r w:rsidRPr="00A7385A">
              <w:rPr>
                <w:sz w:val="20"/>
              </w:rPr>
              <w:t xml:space="preserve"> </w:t>
            </w:r>
          </w:p>
        </w:tc>
        <w:tc>
          <w:tcPr>
            <w:tcW w:w="1078" w:type="dxa"/>
            <w:noWrap/>
            <w:hideMark/>
          </w:tcPr>
          <w:p w14:paraId="78FDCF19" w14:textId="77777777" w:rsidR="0025664E" w:rsidRPr="00A7385A" w:rsidRDefault="0025664E" w:rsidP="0025664E">
            <w:pPr>
              <w:rPr>
                <w:sz w:val="20"/>
              </w:rPr>
            </w:pPr>
            <w:r w:rsidRPr="00A7385A">
              <w:rPr>
                <w:sz w:val="20"/>
              </w:rPr>
              <w:t>0.0006374</w:t>
            </w:r>
          </w:p>
        </w:tc>
        <w:tc>
          <w:tcPr>
            <w:tcW w:w="688" w:type="dxa"/>
            <w:noWrap/>
            <w:hideMark/>
          </w:tcPr>
          <w:p w14:paraId="3BFEF73B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688" w:type="dxa"/>
            <w:noWrap/>
            <w:hideMark/>
          </w:tcPr>
          <w:p w14:paraId="3F5F63BB" w14:textId="77777777" w:rsidR="0025664E" w:rsidRPr="00A7385A" w:rsidRDefault="0025664E" w:rsidP="0025664E">
            <w:pPr>
              <w:rPr>
                <w:sz w:val="20"/>
              </w:rPr>
            </w:pPr>
          </w:p>
        </w:tc>
        <w:tc>
          <w:tcPr>
            <w:tcW w:w="949" w:type="dxa"/>
            <w:noWrap/>
            <w:hideMark/>
          </w:tcPr>
          <w:p w14:paraId="4981D9D8" w14:textId="77777777" w:rsidR="0025664E" w:rsidRPr="00A7385A" w:rsidRDefault="0025664E" w:rsidP="0025664E">
            <w:pPr>
              <w:rPr>
                <w:sz w:val="20"/>
              </w:rPr>
            </w:pPr>
          </w:p>
        </w:tc>
      </w:tr>
    </w:tbl>
    <w:p w14:paraId="0D8CA3B2" w14:textId="2D83228C" w:rsidR="00A91649" w:rsidRDefault="006027FC" w:rsidP="00A7385A">
      <w:r>
        <w:t xml:space="preserve">Abbreviations; </w:t>
      </w:r>
      <w:proofErr w:type="spellStart"/>
      <w:r>
        <w:t>DoF</w:t>
      </w:r>
      <w:proofErr w:type="spellEnd"/>
      <w:r>
        <w:t xml:space="preserve"> – degrees of freedom, BSI – </w:t>
      </w:r>
      <w:r>
        <w:sym w:font="Symbol" w:char="F062"/>
      </w:r>
      <w:r>
        <w:t xml:space="preserve">-secretase inhibitor, GSI - </w:t>
      </w:r>
      <w:r>
        <w:sym w:font="Symbol" w:char="F067"/>
      </w:r>
      <w:r>
        <w:t>-secretase inhibitor, CI – confidence interval, NICD – Notch intracellular domain</w:t>
      </w:r>
      <w:r w:rsidR="00B16719">
        <w:t>.</w:t>
      </w:r>
    </w:p>
    <w:sectPr w:rsidR="00A91649" w:rsidSect="005469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85A"/>
    <w:rsid w:val="000B6F37"/>
    <w:rsid w:val="000F492A"/>
    <w:rsid w:val="00102649"/>
    <w:rsid w:val="001B4314"/>
    <w:rsid w:val="002227EC"/>
    <w:rsid w:val="0025664E"/>
    <w:rsid w:val="002E1FC8"/>
    <w:rsid w:val="002F4F57"/>
    <w:rsid w:val="00546920"/>
    <w:rsid w:val="005D66B6"/>
    <w:rsid w:val="006027B6"/>
    <w:rsid w:val="006027FC"/>
    <w:rsid w:val="00761020"/>
    <w:rsid w:val="0077595F"/>
    <w:rsid w:val="007D2996"/>
    <w:rsid w:val="007D6625"/>
    <w:rsid w:val="008448D7"/>
    <w:rsid w:val="00A2632E"/>
    <w:rsid w:val="00A64636"/>
    <w:rsid w:val="00A70166"/>
    <w:rsid w:val="00A7385A"/>
    <w:rsid w:val="00A91649"/>
    <w:rsid w:val="00AF7439"/>
    <w:rsid w:val="00B16719"/>
    <w:rsid w:val="00BD40B0"/>
    <w:rsid w:val="00C34E57"/>
    <w:rsid w:val="00C83040"/>
    <w:rsid w:val="00D05CD0"/>
    <w:rsid w:val="00D804F1"/>
    <w:rsid w:val="00DB133D"/>
    <w:rsid w:val="00DD27DA"/>
    <w:rsid w:val="00DD7A69"/>
    <w:rsid w:val="00E303AC"/>
    <w:rsid w:val="00E3313C"/>
    <w:rsid w:val="00E42EDB"/>
    <w:rsid w:val="00E63D96"/>
    <w:rsid w:val="00E80177"/>
    <w:rsid w:val="00E8408F"/>
    <w:rsid w:val="00EC032E"/>
    <w:rsid w:val="00EE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545B60"/>
  <w15:chartTrackingRefBased/>
  <w15:docId w15:val="{A2AF60CB-8E15-914A-ADD3-BFE8CB696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49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8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6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7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4</Words>
  <Characters>196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arlie Arber</cp:lastModifiedBy>
  <cp:revision>4</cp:revision>
  <dcterms:created xsi:type="dcterms:W3CDTF">2020-12-11T10:25:00Z</dcterms:created>
  <dcterms:modified xsi:type="dcterms:W3CDTF">2020-12-11T10:29:00Z</dcterms:modified>
</cp:coreProperties>
</file>